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D42298" w14:textId="77777777" w:rsidR="001E5F13" w:rsidRDefault="001E5F13"/>
    <w:tbl>
      <w:tblPr>
        <w:tblStyle w:val="a"/>
        <w:tblW w:w="1037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17"/>
        <w:gridCol w:w="1741"/>
        <w:gridCol w:w="1887"/>
        <w:gridCol w:w="2587"/>
        <w:gridCol w:w="2644"/>
      </w:tblGrid>
      <w:tr w:rsidR="00EA2320" w14:paraId="1B8CA55C" w14:textId="5176DF83" w:rsidTr="00544682">
        <w:trPr>
          <w:trHeight w:val="480"/>
        </w:trPr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440241E" w14:textId="77777777" w:rsidR="00EA2320" w:rsidRDefault="00EA232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ticipant</w:t>
            </w:r>
          </w:p>
        </w:tc>
        <w:tc>
          <w:tcPr>
            <w:tcW w:w="1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B67953" w14:textId="513D650E" w:rsidR="00EA2320" w:rsidRDefault="00EA232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al Numbers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594A9B" w14:textId="77777777" w:rsidR="00EA2320" w:rsidRDefault="00EA232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Blanking Times in Seconds (± SD)</w:t>
            </w:r>
          </w:p>
        </w:tc>
        <w:tc>
          <w:tcPr>
            <w:tcW w:w="2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8FF3E6" w14:textId="77777777" w:rsidR="00EA2320" w:rsidRDefault="00EA232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nt Size (x-height in degrees)</w:t>
            </w:r>
          </w:p>
        </w:tc>
        <w:tc>
          <w:tcPr>
            <w:tcW w:w="2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697C8E" w14:textId="100B9E4E" w:rsidR="00EA2320" w:rsidRPr="004021BA" w:rsidRDefault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4021BA">
              <w:rPr>
                <w:sz w:val="18"/>
                <w:szCs w:val="18"/>
              </w:rPr>
              <w:t>Print Size (</w:t>
            </w:r>
            <w:proofErr w:type="spellStart"/>
            <w:r w:rsidRPr="004021BA">
              <w:rPr>
                <w:sz w:val="18"/>
                <w:szCs w:val="18"/>
              </w:rPr>
              <w:t>logMAR</w:t>
            </w:r>
            <w:proofErr w:type="spellEnd"/>
            <w:r w:rsidRPr="004021BA">
              <w:rPr>
                <w:sz w:val="18"/>
                <w:szCs w:val="18"/>
              </w:rPr>
              <w:t>)</w:t>
            </w:r>
          </w:p>
        </w:tc>
      </w:tr>
      <w:tr w:rsidR="00EA2320" w14:paraId="45334D32" w14:textId="61DC36DD" w:rsidTr="00544682">
        <w:trPr>
          <w:trHeight w:val="227"/>
        </w:trPr>
        <w:tc>
          <w:tcPr>
            <w:tcW w:w="15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DB075FD" w14:textId="112EC911" w:rsidR="00EA2320" w:rsidRDefault="00EA2320" w:rsidP="00EA232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L1</w:t>
            </w:r>
          </w:p>
        </w:tc>
        <w:tc>
          <w:tcPr>
            <w:tcW w:w="1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AB5442" w14:textId="45972895" w:rsidR="00EA2320" w:rsidRPr="00C17773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C17773">
              <w:rPr>
                <w:sz w:val="18"/>
                <w:szCs w:val="18"/>
              </w:rPr>
              <w:t>89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CC50A7" w14:textId="77777777" w:rsidR="00EA2320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2 (1.69)</w:t>
            </w:r>
          </w:p>
        </w:tc>
        <w:tc>
          <w:tcPr>
            <w:tcW w:w="2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3EE710" w14:textId="06F47DF1" w:rsidR="00EA2320" w:rsidRPr="0006208E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06208E">
              <w:rPr>
                <w:sz w:val="18"/>
                <w:szCs w:val="18"/>
              </w:rPr>
              <w:t>0.88</w:t>
            </w:r>
          </w:p>
        </w:tc>
        <w:tc>
          <w:tcPr>
            <w:tcW w:w="2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831AFF9" w14:textId="64AAD3DD" w:rsidR="00EA2320" w:rsidRPr="004021BA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4021BA">
              <w:rPr>
                <w:color w:val="000000"/>
                <w:sz w:val="18"/>
                <w:szCs w:val="18"/>
              </w:rPr>
              <w:t>1.02</w:t>
            </w:r>
          </w:p>
        </w:tc>
      </w:tr>
      <w:tr w:rsidR="00EA2320" w14:paraId="45B5917B" w14:textId="0538CEAF" w:rsidTr="00544682">
        <w:trPr>
          <w:trHeight w:val="252"/>
        </w:trPr>
        <w:tc>
          <w:tcPr>
            <w:tcW w:w="15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C253EB8" w14:textId="1ACBBD23" w:rsidR="00EA2320" w:rsidRDefault="00EA2320" w:rsidP="00EA232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L2</w:t>
            </w:r>
          </w:p>
        </w:tc>
        <w:tc>
          <w:tcPr>
            <w:tcW w:w="1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E40498" w14:textId="455C0B91" w:rsidR="00EA2320" w:rsidRPr="00C17773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C17773">
              <w:rPr>
                <w:sz w:val="18"/>
                <w:szCs w:val="18"/>
              </w:rPr>
              <w:t>43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90F657" w14:textId="77777777" w:rsidR="00EA2320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2 (2.25)</w:t>
            </w:r>
          </w:p>
        </w:tc>
        <w:tc>
          <w:tcPr>
            <w:tcW w:w="2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472724" w14:textId="7317BB56" w:rsidR="00EA2320" w:rsidRPr="0006208E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06208E">
              <w:rPr>
                <w:sz w:val="18"/>
                <w:szCs w:val="18"/>
              </w:rPr>
              <w:t>0.86</w:t>
            </w:r>
          </w:p>
        </w:tc>
        <w:tc>
          <w:tcPr>
            <w:tcW w:w="2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F5DC046" w14:textId="088EB562" w:rsidR="00EA2320" w:rsidRPr="004021BA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4021BA">
              <w:rPr>
                <w:color w:val="000000"/>
                <w:sz w:val="18"/>
                <w:szCs w:val="18"/>
              </w:rPr>
              <w:t>1.01</w:t>
            </w:r>
          </w:p>
        </w:tc>
      </w:tr>
      <w:tr w:rsidR="00EA2320" w14:paraId="225C6D89" w14:textId="7AA6402D" w:rsidTr="00544682">
        <w:trPr>
          <w:trHeight w:val="252"/>
        </w:trPr>
        <w:tc>
          <w:tcPr>
            <w:tcW w:w="15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19AE9D5" w14:textId="0CE721FC" w:rsidR="00EA2320" w:rsidRDefault="00EA2320" w:rsidP="00EA232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L3</w:t>
            </w:r>
          </w:p>
        </w:tc>
        <w:tc>
          <w:tcPr>
            <w:tcW w:w="1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097B88" w14:textId="3554346A" w:rsidR="00EA2320" w:rsidRPr="00C17773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C17773">
              <w:rPr>
                <w:sz w:val="18"/>
                <w:szCs w:val="18"/>
              </w:rPr>
              <w:t>72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4BA23" w14:textId="77777777" w:rsidR="00EA2320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 (0.5)</w:t>
            </w:r>
          </w:p>
        </w:tc>
        <w:tc>
          <w:tcPr>
            <w:tcW w:w="2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5D795" w14:textId="2E75E460" w:rsidR="00EA2320" w:rsidRPr="0006208E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06208E">
              <w:rPr>
                <w:sz w:val="18"/>
                <w:szCs w:val="18"/>
              </w:rPr>
              <w:t>0.57</w:t>
            </w:r>
          </w:p>
        </w:tc>
        <w:tc>
          <w:tcPr>
            <w:tcW w:w="2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6F8FD33" w14:textId="68306372" w:rsidR="00EA2320" w:rsidRPr="004021BA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4021BA">
              <w:rPr>
                <w:color w:val="000000"/>
                <w:sz w:val="18"/>
                <w:szCs w:val="18"/>
              </w:rPr>
              <w:t>0.84</w:t>
            </w:r>
          </w:p>
        </w:tc>
      </w:tr>
      <w:tr w:rsidR="00EA2320" w14:paraId="0C84E42F" w14:textId="29167B4D" w:rsidTr="00544682">
        <w:trPr>
          <w:trHeight w:val="227"/>
        </w:trPr>
        <w:tc>
          <w:tcPr>
            <w:tcW w:w="15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EE2E4BB" w14:textId="71ED4F48" w:rsidR="00EA2320" w:rsidRDefault="00EA2320" w:rsidP="00EA232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L4</w:t>
            </w:r>
          </w:p>
        </w:tc>
        <w:tc>
          <w:tcPr>
            <w:tcW w:w="1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6DAA1B" w14:textId="0AA62E07" w:rsidR="00EA2320" w:rsidRPr="00C17773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C17773">
              <w:rPr>
                <w:sz w:val="18"/>
                <w:szCs w:val="18"/>
              </w:rPr>
              <w:t>96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3B54A" w14:textId="77777777" w:rsidR="00EA2320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 (0.46)</w:t>
            </w:r>
          </w:p>
        </w:tc>
        <w:tc>
          <w:tcPr>
            <w:tcW w:w="2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E8583" w14:textId="1D2FA14C" w:rsidR="00EA2320" w:rsidRPr="0006208E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06208E">
              <w:rPr>
                <w:sz w:val="18"/>
                <w:szCs w:val="18"/>
              </w:rPr>
              <w:t>0.6</w:t>
            </w:r>
          </w:p>
        </w:tc>
        <w:tc>
          <w:tcPr>
            <w:tcW w:w="2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E84F06B" w14:textId="59BD803E" w:rsidR="00EA2320" w:rsidRPr="004021BA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4021BA">
              <w:rPr>
                <w:color w:val="000000"/>
                <w:sz w:val="18"/>
                <w:szCs w:val="18"/>
              </w:rPr>
              <w:t>0.86</w:t>
            </w:r>
          </w:p>
        </w:tc>
      </w:tr>
      <w:tr w:rsidR="00EA2320" w14:paraId="01D5B80F" w14:textId="2D082299" w:rsidTr="00544682">
        <w:trPr>
          <w:trHeight w:val="252"/>
        </w:trPr>
        <w:tc>
          <w:tcPr>
            <w:tcW w:w="15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132A0A3" w14:textId="0EC37128" w:rsidR="00EA2320" w:rsidRDefault="00EA2320" w:rsidP="00EA232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L5</w:t>
            </w:r>
          </w:p>
        </w:tc>
        <w:tc>
          <w:tcPr>
            <w:tcW w:w="1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496494" w14:textId="5B43C9B9" w:rsidR="00EA2320" w:rsidRPr="00C17773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C17773">
              <w:rPr>
                <w:sz w:val="18"/>
                <w:szCs w:val="18"/>
              </w:rPr>
              <w:t>49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47A07" w14:textId="77777777" w:rsidR="00EA2320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9 (0.77)</w:t>
            </w:r>
          </w:p>
        </w:tc>
        <w:tc>
          <w:tcPr>
            <w:tcW w:w="2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A268D" w14:textId="38D6292A" w:rsidR="00EA2320" w:rsidRPr="0006208E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06208E">
              <w:rPr>
                <w:sz w:val="18"/>
                <w:szCs w:val="18"/>
              </w:rPr>
              <w:t>0.65</w:t>
            </w:r>
          </w:p>
        </w:tc>
        <w:tc>
          <w:tcPr>
            <w:tcW w:w="2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C240660" w14:textId="729D407F" w:rsidR="00EA2320" w:rsidRPr="004021BA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4021BA">
              <w:rPr>
                <w:color w:val="000000"/>
                <w:sz w:val="18"/>
                <w:szCs w:val="18"/>
              </w:rPr>
              <w:t>0.89</w:t>
            </w:r>
          </w:p>
        </w:tc>
      </w:tr>
      <w:tr w:rsidR="00EA2320" w14:paraId="664C1799" w14:textId="7D154C97" w:rsidTr="00544682">
        <w:trPr>
          <w:trHeight w:val="252"/>
        </w:trPr>
        <w:tc>
          <w:tcPr>
            <w:tcW w:w="15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F02B9D6" w14:textId="05E979AF" w:rsidR="00EA2320" w:rsidRDefault="00EA2320" w:rsidP="00EA232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L6</w:t>
            </w:r>
          </w:p>
        </w:tc>
        <w:tc>
          <w:tcPr>
            <w:tcW w:w="1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A05543" w14:textId="2CCDECE8" w:rsidR="00EA2320" w:rsidRPr="00C17773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C17773">
              <w:rPr>
                <w:sz w:val="18"/>
                <w:szCs w:val="18"/>
              </w:rPr>
              <w:t>79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F3A1CF" w14:textId="77777777" w:rsidR="00EA2320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6 (0.67)</w:t>
            </w:r>
          </w:p>
        </w:tc>
        <w:tc>
          <w:tcPr>
            <w:tcW w:w="2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93846C" w14:textId="1D302446" w:rsidR="00EA2320" w:rsidRPr="0006208E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06208E">
              <w:rPr>
                <w:sz w:val="18"/>
                <w:szCs w:val="18"/>
              </w:rPr>
              <w:t>0.68</w:t>
            </w:r>
          </w:p>
        </w:tc>
        <w:tc>
          <w:tcPr>
            <w:tcW w:w="2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5283424" w14:textId="15C031CA" w:rsidR="00EA2320" w:rsidRPr="004021BA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4021BA">
              <w:rPr>
                <w:color w:val="000000"/>
                <w:sz w:val="18"/>
                <w:szCs w:val="18"/>
              </w:rPr>
              <w:t>0.91</w:t>
            </w:r>
          </w:p>
        </w:tc>
      </w:tr>
      <w:tr w:rsidR="00EA2320" w14:paraId="59856FB7" w14:textId="62652982" w:rsidTr="00544682">
        <w:trPr>
          <w:trHeight w:val="227"/>
        </w:trPr>
        <w:tc>
          <w:tcPr>
            <w:tcW w:w="15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03225DF" w14:textId="2B129852" w:rsidR="00EA2320" w:rsidRDefault="00EA2320" w:rsidP="00EA232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L7</w:t>
            </w:r>
          </w:p>
        </w:tc>
        <w:tc>
          <w:tcPr>
            <w:tcW w:w="1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E394F4" w14:textId="54BF3450" w:rsidR="00EA2320" w:rsidRPr="00C17773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C17773">
              <w:rPr>
                <w:sz w:val="18"/>
                <w:szCs w:val="18"/>
              </w:rPr>
              <w:t>90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656A5" w14:textId="77777777" w:rsidR="00EA2320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 (0.55)</w:t>
            </w:r>
          </w:p>
        </w:tc>
        <w:tc>
          <w:tcPr>
            <w:tcW w:w="2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C6B11C" w14:textId="34DD0CCD" w:rsidR="00EA2320" w:rsidRPr="0006208E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06208E">
              <w:rPr>
                <w:sz w:val="18"/>
                <w:szCs w:val="18"/>
              </w:rPr>
              <w:t>0.57</w:t>
            </w:r>
          </w:p>
        </w:tc>
        <w:tc>
          <w:tcPr>
            <w:tcW w:w="2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DF657A9" w14:textId="4E6D5044" w:rsidR="00EA2320" w:rsidRPr="004021BA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4021BA">
              <w:rPr>
                <w:color w:val="000000"/>
                <w:sz w:val="18"/>
                <w:szCs w:val="18"/>
              </w:rPr>
              <w:t>0.84</w:t>
            </w:r>
          </w:p>
        </w:tc>
      </w:tr>
      <w:tr w:rsidR="00EA2320" w14:paraId="1F40C170" w14:textId="4E8DDCC3" w:rsidTr="00544682">
        <w:trPr>
          <w:trHeight w:val="252"/>
        </w:trPr>
        <w:tc>
          <w:tcPr>
            <w:tcW w:w="15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F1B9293" w14:textId="72E8DFF9" w:rsidR="00EA2320" w:rsidRDefault="00EA2320" w:rsidP="00EA232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L8</w:t>
            </w:r>
          </w:p>
        </w:tc>
        <w:tc>
          <w:tcPr>
            <w:tcW w:w="1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D2FC1A" w14:textId="2506A45D" w:rsidR="00EA2320" w:rsidRPr="00C17773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C17773">
              <w:rPr>
                <w:sz w:val="18"/>
                <w:szCs w:val="18"/>
              </w:rPr>
              <w:t>58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E3E19" w14:textId="77777777" w:rsidR="00EA2320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7 (0.94)</w:t>
            </w:r>
          </w:p>
        </w:tc>
        <w:tc>
          <w:tcPr>
            <w:tcW w:w="2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4117F4" w14:textId="1548EFAC" w:rsidR="00EA2320" w:rsidRPr="0006208E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06208E">
              <w:rPr>
                <w:sz w:val="18"/>
                <w:szCs w:val="18"/>
              </w:rPr>
              <w:t>0.62</w:t>
            </w:r>
          </w:p>
        </w:tc>
        <w:tc>
          <w:tcPr>
            <w:tcW w:w="2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35B1409" w14:textId="52AD24A8" w:rsidR="00EA2320" w:rsidRPr="004021BA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4021BA">
              <w:rPr>
                <w:color w:val="000000"/>
                <w:sz w:val="18"/>
                <w:szCs w:val="18"/>
              </w:rPr>
              <w:t>0.87</w:t>
            </w:r>
          </w:p>
        </w:tc>
      </w:tr>
      <w:tr w:rsidR="00EA2320" w14:paraId="0C60FEEE" w14:textId="481C6606" w:rsidTr="00544682">
        <w:trPr>
          <w:trHeight w:val="227"/>
        </w:trPr>
        <w:tc>
          <w:tcPr>
            <w:tcW w:w="15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2499858" w14:textId="2FF946E9" w:rsidR="00EA2320" w:rsidRDefault="00EA2320" w:rsidP="00EA232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L9</w:t>
            </w:r>
          </w:p>
        </w:tc>
        <w:tc>
          <w:tcPr>
            <w:tcW w:w="1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6135B" w14:textId="415727F0" w:rsidR="00EA2320" w:rsidRPr="00C17773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C17773">
              <w:rPr>
                <w:sz w:val="18"/>
                <w:szCs w:val="18"/>
              </w:rPr>
              <w:t>80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1440D" w14:textId="77777777" w:rsidR="00EA2320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8 (0.9)</w:t>
            </w:r>
          </w:p>
        </w:tc>
        <w:tc>
          <w:tcPr>
            <w:tcW w:w="2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C9731" w14:textId="11985FD9" w:rsidR="00EA2320" w:rsidRPr="0006208E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06208E">
              <w:rPr>
                <w:sz w:val="18"/>
                <w:szCs w:val="18"/>
              </w:rPr>
              <w:t>0.94</w:t>
            </w:r>
          </w:p>
        </w:tc>
        <w:tc>
          <w:tcPr>
            <w:tcW w:w="2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482DC55" w14:textId="576426B5" w:rsidR="00EA2320" w:rsidRPr="004021BA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4021BA">
              <w:rPr>
                <w:color w:val="000000"/>
                <w:sz w:val="18"/>
                <w:szCs w:val="18"/>
              </w:rPr>
              <w:t>1.05</w:t>
            </w:r>
          </w:p>
        </w:tc>
      </w:tr>
      <w:tr w:rsidR="00EA2320" w14:paraId="1502B926" w14:textId="2B4B6ECA" w:rsidTr="00544682">
        <w:trPr>
          <w:trHeight w:val="252"/>
        </w:trPr>
        <w:tc>
          <w:tcPr>
            <w:tcW w:w="15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020B8EC" w14:textId="2E4CAC16" w:rsidR="00EA2320" w:rsidRDefault="00EA2320" w:rsidP="00EA232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L10</w:t>
            </w:r>
          </w:p>
        </w:tc>
        <w:tc>
          <w:tcPr>
            <w:tcW w:w="1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62DBA7" w14:textId="7861B1B6" w:rsidR="00EA2320" w:rsidRPr="00C17773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C17773">
              <w:rPr>
                <w:sz w:val="18"/>
                <w:szCs w:val="18"/>
              </w:rPr>
              <w:t>83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9145B3" w14:textId="77777777" w:rsidR="00EA2320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4 (0.65)</w:t>
            </w:r>
          </w:p>
        </w:tc>
        <w:tc>
          <w:tcPr>
            <w:tcW w:w="2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2BB670" w14:textId="613C9021" w:rsidR="00EA2320" w:rsidRPr="0006208E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06208E">
              <w:rPr>
                <w:sz w:val="18"/>
                <w:szCs w:val="18"/>
              </w:rPr>
              <w:t>0.62</w:t>
            </w:r>
          </w:p>
        </w:tc>
        <w:tc>
          <w:tcPr>
            <w:tcW w:w="2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7E600EC" w14:textId="382DDA40" w:rsidR="00EA2320" w:rsidRPr="004021BA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4021BA">
              <w:rPr>
                <w:color w:val="000000"/>
                <w:sz w:val="18"/>
                <w:szCs w:val="18"/>
              </w:rPr>
              <w:t>0.87</w:t>
            </w:r>
          </w:p>
        </w:tc>
      </w:tr>
      <w:tr w:rsidR="00EA2320" w14:paraId="21050363" w14:textId="1DBE006E" w:rsidTr="00544682">
        <w:trPr>
          <w:trHeight w:val="252"/>
        </w:trPr>
        <w:tc>
          <w:tcPr>
            <w:tcW w:w="15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485A97E" w14:textId="6581123C" w:rsidR="00EA2320" w:rsidRDefault="00EA2320" w:rsidP="00EA232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L11</w:t>
            </w:r>
          </w:p>
        </w:tc>
        <w:tc>
          <w:tcPr>
            <w:tcW w:w="1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C41393" w14:textId="27C1740E" w:rsidR="00EA2320" w:rsidRPr="00C17773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C17773">
              <w:rPr>
                <w:sz w:val="18"/>
                <w:szCs w:val="18"/>
              </w:rPr>
              <w:t>106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2FCF36" w14:textId="77777777" w:rsidR="00EA2320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1 (1.1)</w:t>
            </w:r>
          </w:p>
        </w:tc>
        <w:tc>
          <w:tcPr>
            <w:tcW w:w="2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2D182C" w14:textId="137A2780" w:rsidR="00EA2320" w:rsidRPr="0006208E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06208E">
              <w:rPr>
                <w:sz w:val="18"/>
                <w:szCs w:val="18"/>
              </w:rPr>
              <w:t>0.99</w:t>
            </w:r>
          </w:p>
        </w:tc>
        <w:tc>
          <w:tcPr>
            <w:tcW w:w="2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D233343" w14:textId="0A82E410" w:rsidR="00EA2320" w:rsidRPr="004021BA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4021BA">
              <w:rPr>
                <w:color w:val="000000"/>
                <w:sz w:val="18"/>
                <w:szCs w:val="18"/>
              </w:rPr>
              <w:t>1.08</w:t>
            </w:r>
          </w:p>
        </w:tc>
      </w:tr>
      <w:tr w:rsidR="00EA2320" w14:paraId="255B6E37" w14:textId="6A7246C3" w:rsidTr="00544682">
        <w:trPr>
          <w:trHeight w:val="227"/>
        </w:trPr>
        <w:tc>
          <w:tcPr>
            <w:tcW w:w="15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85FB7AB" w14:textId="5A0CF297" w:rsidR="00EA2320" w:rsidRDefault="00EA2320" w:rsidP="00EA232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L12</w:t>
            </w:r>
          </w:p>
        </w:tc>
        <w:tc>
          <w:tcPr>
            <w:tcW w:w="1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15F8A1" w14:textId="381EACCE" w:rsidR="00EA2320" w:rsidRPr="00C17773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C17773">
              <w:rPr>
                <w:sz w:val="18"/>
                <w:szCs w:val="18"/>
              </w:rPr>
              <w:t>76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F02CB4" w14:textId="77777777" w:rsidR="00EA2320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4 (0.74)</w:t>
            </w:r>
          </w:p>
        </w:tc>
        <w:tc>
          <w:tcPr>
            <w:tcW w:w="2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EFC4BD" w14:textId="46B503E7" w:rsidR="00EA2320" w:rsidRPr="0006208E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06208E">
              <w:rPr>
                <w:sz w:val="18"/>
                <w:szCs w:val="18"/>
              </w:rPr>
              <w:t>0.57</w:t>
            </w:r>
          </w:p>
        </w:tc>
        <w:tc>
          <w:tcPr>
            <w:tcW w:w="2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D11943C" w14:textId="639DEC8C" w:rsidR="00EA2320" w:rsidRPr="004021BA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4021BA">
              <w:rPr>
                <w:color w:val="000000"/>
                <w:sz w:val="18"/>
                <w:szCs w:val="18"/>
              </w:rPr>
              <w:t>0.84</w:t>
            </w:r>
          </w:p>
        </w:tc>
      </w:tr>
      <w:tr w:rsidR="00EA2320" w14:paraId="65EEFF41" w14:textId="6670A320" w:rsidTr="00544682">
        <w:trPr>
          <w:trHeight w:val="252"/>
        </w:trPr>
        <w:tc>
          <w:tcPr>
            <w:tcW w:w="15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F9FE881" w14:textId="206684DA" w:rsidR="00EA2320" w:rsidRDefault="00EA2320" w:rsidP="00EA232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L13</w:t>
            </w:r>
          </w:p>
        </w:tc>
        <w:tc>
          <w:tcPr>
            <w:tcW w:w="1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A7835D" w14:textId="7CBDACCE" w:rsidR="00EA2320" w:rsidRPr="00C17773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C17773">
              <w:rPr>
                <w:sz w:val="18"/>
                <w:szCs w:val="18"/>
              </w:rPr>
              <w:t>65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677335" w14:textId="77777777" w:rsidR="00EA2320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1 (0.78)</w:t>
            </w:r>
          </w:p>
        </w:tc>
        <w:tc>
          <w:tcPr>
            <w:tcW w:w="2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B8BCC" w14:textId="6AEFBF94" w:rsidR="00EA2320" w:rsidRPr="0006208E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06208E">
              <w:rPr>
                <w:sz w:val="18"/>
                <w:szCs w:val="18"/>
              </w:rPr>
              <w:t>0.86</w:t>
            </w:r>
          </w:p>
        </w:tc>
        <w:tc>
          <w:tcPr>
            <w:tcW w:w="2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A2F00F5" w14:textId="3C88A6BA" w:rsidR="00EA2320" w:rsidRPr="004021BA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4021BA">
              <w:rPr>
                <w:color w:val="000000"/>
                <w:sz w:val="18"/>
                <w:szCs w:val="18"/>
              </w:rPr>
              <w:t>1.01</w:t>
            </w:r>
          </w:p>
        </w:tc>
      </w:tr>
      <w:tr w:rsidR="00EA2320" w14:paraId="3880BF9E" w14:textId="484473EC" w:rsidTr="00544682">
        <w:trPr>
          <w:trHeight w:val="252"/>
        </w:trPr>
        <w:tc>
          <w:tcPr>
            <w:tcW w:w="15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CC33AE8" w14:textId="1824A708" w:rsidR="00EA2320" w:rsidRDefault="00EA2320" w:rsidP="00EA232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L14</w:t>
            </w:r>
          </w:p>
        </w:tc>
        <w:tc>
          <w:tcPr>
            <w:tcW w:w="1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7850A" w14:textId="4AA9F8AD" w:rsidR="00EA2320" w:rsidRPr="00C17773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C17773">
              <w:rPr>
                <w:sz w:val="18"/>
                <w:szCs w:val="18"/>
              </w:rPr>
              <w:t>76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77914D" w14:textId="77777777" w:rsidR="00EA2320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7 (0.8)</w:t>
            </w:r>
          </w:p>
        </w:tc>
        <w:tc>
          <w:tcPr>
            <w:tcW w:w="2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DE116" w14:textId="24076CF3" w:rsidR="00EA2320" w:rsidRPr="0006208E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06208E">
              <w:rPr>
                <w:sz w:val="18"/>
                <w:szCs w:val="18"/>
              </w:rPr>
              <w:t>1.38</w:t>
            </w:r>
          </w:p>
        </w:tc>
        <w:tc>
          <w:tcPr>
            <w:tcW w:w="2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51FF210" w14:textId="271102B6" w:rsidR="00EA2320" w:rsidRPr="004021BA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4021BA">
              <w:rPr>
                <w:color w:val="000000"/>
                <w:sz w:val="18"/>
                <w:szCs w:val="18"/>
              </w:rPr>
              <w:t>1.22</w:t>
            </w:r>
          </w:p>
        </w:tc>
      </w:tr>
      <w:tr w:rsidR="00EA2320" w14:paraId="29498A2C" w14:textId="359614AC" w:rsidTr="00544682">
        <w:trPr>
          <w:trHeight w:val="227"/>
        </w:trPr>
        <w:tc>
          <w:tcPr>
            <w:tcW w:w="15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E43D3D6" w14:textId="228D740E" w:rsidR="00EA2320" w:rsidRDefault="00EA2320" w:rsidP="00EA232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L15</w:t>
            </w:r>
          </w:p>
        </w:tc>
        <w:tc>
          <w:tcPr>
            <w:tcW w:w="1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27E80" w14:textId="5B2A4EC2" w:rsidR="00EA2320" w:rsidRPr="00C17773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C17773">
              <w:rPr>
                <w:sz w:val="18"/>
                <w:szCs w:val="18"/>
              </w:rPr>
              <w:t>64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BD277" w14:textId="77777777" w:rsidR="00EA2320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2 (1.68)</w:t>
            </w:r>
          </w:p>
        </w:tc>
        <w:tc>
          <w:tcPr>
            <w:tcW w:w="2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A5CA2A" w14:textId="22B9066E" w:rsidR="00EA2320" w:rsidRPr="0006208E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06208E">
              <w:rPr>
                <w:sz w:val="18"/>
                <w:szCs w:val="18"/>
              </w:rPr>
              <w:t>0.73</w:t>
            </w:r>
          </w:p>
        </w:tc>
        <w:tc>
          <w:tcPr>
            <w:tcW w:w="2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9A3E18D" w14:textId="52A1CC52" w:rsidR="00EA2320" w:rsidRPr="004021BA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4021BA">
              <w:rPr>
                <w:color w:val="000000"/>
                <w:sz w:val="18"/>
                <w:szCs w:val="18"/>
              </w:rPr>
              <w:t>0.94</w:t>
            </w:r>
          </w:p>
        </w:tc>
      </w:tr>
      <w:tr w:rsidR="00EA2320" w14:paraId="5A05FA2F" w14:textId="7F10BA9B" w:rsidTr="00544682">
        <w:trPr>
          <w:trHeight w:val="252"/>
        </w:trPr>
        <w:tc>
          <w:tcPr>
            <w:tcW w:w="15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5467675" w14:textId="171970E2" w:rsidR="00EA2320" w:rsidRDefault="00EA2320" w:rsidP="00EA232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L16</w:t>
            </w:r>
          </w:p>
        </w:tc>
        <w:tc>
          <w:tcPr>
            <w:tcW w:w="1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B0A04" w14:textId="356AE09D" w:rsidR="00EA2320" w:rsidRPr="00C17773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C17773">
              <w:rPr>
                <w:sz w:val="18"/>
                <w:szCs w:val="18"/>
              </w:rPr>
              <w:t>77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FC3F67" w14:textId="77777777" w:rsidR="00EA2320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 (0.49)</w:t>
            </w:r>
          </w:p>
        </w:tc>
        <w:tc>
          <w:tcPr>
            <w:tcW w:w="2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192750" w14:textId="213739EC" w:rsidR="00EA2320" w:rsidRPr="0006208E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06208E">
              <w:rPr>
                <w:sz w:val="18"/>
                <w:szCs w:val="18"/>
              </w:rPr>
              <w:t>0.75</w:t>
            </w:r>
          </w:p>
        </w:tc>
        <w:tc>
          <w:tcPr>
            <w:tcW w:w="2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FD3CB16" w14:textId="24283537" w:rsidR="00EA2320" w:rsidRPr="004021BA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4021BA">
              <w:rPr>
                <w:color w:val="000000"/>
                <w:sz w:val="18"/>
                <w:szCs w:val="18"/>
              </w:rPr>
              <w:t>0.95</w:t>
            </w:r>
          </w:p>
        </w:tc>
      </w:tr>
      <w:tr w:rsidR="00EA2320" w14:paraId="6F2E707F" w14:textId="3B22F1B8" w:rsidTr="00544682">
        <w:trPr>
          <w:trHeight w:val="227"/>
        </w:trPr>
        <w:tc>
          <w:tcPr>
            <w:tcW w:w="15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25BB9E9" w14:textId="567DE041" w:rsidR="00EA2320" w:rsidRDefault="00EA2320" w:rsidP="00EA232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L17</w:t>
            </w:r>
          </w:p>
        </w:tc>
        <w:tc>
          <w:tcPr>
            <w:tcW w:w="1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F7FB83" w14:textId="55AFF15B" w:rsidR="00EA2320" w:rsidRPr="00C17773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C17773">
              <w:rPr>
                <w:sz w:val="18"/>
                <w:szCs w:val="18"/>
              </w:rPr>
              <w:t>83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8783A" w14:textId="77777777" w:rsidR="00EA2320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3 (0.67)</w:t>
            </w:r>
          </w:p>
        </w:tc>
        <w:tc>
          <w:tcPr>
            <w:tcW w:w="2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92648" w14:textId="7F596D96" w:rsidR="00EA2320" w:rsidRPr="0006208E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06208E">
              <w:rPr>
                <w:sz w:val="18"/>
                <w:szCs w:val="18"/>
              </w:rPr>
              <w:t>0.75</w:t>
            </w:r>
          </w:p>
        </w:tc>
        <w:tc>
          <w:tcPr>
            <w:tcW w:w="2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69FFACE" w14:textId="358E4723" w:rsidR="00EA2320" w:rsidRPr="004021BA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4021BA">
              <w:rPr>
                <w:color w:val="000000"/>
                <w:sz w:val="18"/>
                <w:szCs w:val="18"/>
              </w:rPr>
              <w:t>0.95</w:t>
            </w:r>
          </w:p>
        </w:tc>
      </w:tr>
      <w:tr w:rsidR="00EA2320" w14:paraId="79678806" w14:textId="02659E4F" w:rsidTr="00544682">
        <w:trPr>
          <w:trHeight w:val="252"/>
        </w:trPr>
        <w:tc>
          <w:tcPr>
            <w:tcW w:w="15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39E97E5" w14:textId="73BA3917" w:rsidR="00EA2320" w:rsidRDefault="00EA2320" w:rsidP="00EA232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L18</w:t>
            </w:r>
          </w:p>
        </w:tc>
        <w:tc>
          <w:tcPr>
            <w:tcW w:w="1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60B46" w14:textId="5E1964C9" w:rsidR="00EA2320" w:rsidRPr="00C17773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C17773">
              <w:rPr>
                <w:sz w:val="18"/>
                <w:szCs w:val="18"/>
              </w:rPr>
              <w:t>41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5B6986" w14:textId="77777777" w:rsidR="00EA2320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6 (0.78)</w:t>
            </w:r>
          </w:p>
        </w:tc>
        <w:tc>
          <w:tcPr>
            <w:tcW w:w="2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EC2581" w14:textId="1071C9DE" w:rsidR="00EA2320" w:rsidRPr="0006208E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06208E">
              <w:rPr>
                <w:sz w:val="18"/>
                <w:szCs w:val="18"/>
              </w:rPr>
              <w:t>0.7</w:t>
            </w:r>
          </w:p>
        </w:tc>
        <w:tc>
          <w:tcPr>
            <w:tcW w:w="2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F76FEA4" w14:textId="2E4BE07C" w:rsidR="00EA2320" w:rsidRPr="004021BA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4021BA">
              <w:rPr>
                <w:color w:val="000000"/>
                <w:sz w:val="18"/>
                <w:szCs w:val="18"/>
              </w:rPr>
              <w:t>0.92</w:t>
            </w:r>
          </w:p>
        </w:tc>
      </w:tr>
      <w:tr w:rsidR="00EA2320" w14:paraId="3DB06836" w14:textId="6313870F" w:rsidTr="00544682">
        <w:trPr>
          <w:trHeight w:val="252"/>
        </w:trPr>
        <w:tc>
          <w:tcPr>
            <w:tcW w:w="15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3DA36EF" w14:textId="56A4A156" w:rsidR="00EA2320" w:rsidRDefault="00EA2320" w:rsidP="00EA232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L19</w:t>
            </w:r>
          </w:p>
        </w:tc>
        <w:tc>
          <w:tcPr>
            <w:tcW w:w="1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7A1FC1" w14:textId="1834FBE6" w:rsidR="00EA2320" w:rsidRPr="00C17773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C17773">
              <w:rPr>
                <w:sz w:val="18"/>
                <w:szCs w:val="18"/>
              </w:rPr>
              <w:t>85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20FA0B" w14:textId="77777777" w:rsidR="00EA2320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74 (0.49) </w:t>
            </w:r>
          </w:p>
        </w:tc>
        <w:tc>
          <w:tcPr>
            <w:tcW w:w="2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5440C" w14:textId="2DDDB6FB" w:rsidR="00EA2320" w:rsidRPr="0006208E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06208E">
              <w:rPr>
                <w:sz w:val="18"/>
                <w:szCs w:val="18"/>
              </w:rPr>
              <w:t>0.57</w:t>
            </w:r>
          </w:p>
        </w:tc>
        <w:tc>
          <w:tcPr>
            <w:tcW w:w="2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F31451A" w14:textId="3640C510" w:rsidR="00EA2320" w:rsidRPr="004021BA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4021BA">
              <w:rPr>
                <w:color w:val="000000"/>
                <w:sz w:val="18"/>
                <w:szCs w:val="18"/>
              </w:rPr>
              <w:t>0.84</w:t>
            </w:r>
          </w:p>
        </w:tc>
      </w:tr>
      <w:tr w:rsidR="00EA2320" w14:paraId="2039C9BA" w14:textId="203503EA" w:rsidTr="00544682">
        <w:trPr>
          <w:trHeight w:val="227"/>
        </w:trPr>
        <w:tc>
          <w:tcPr>
            <w:tcW w:w="15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39AB004" w14:textId="578E2BF3" w:rsidR="00EA2320" w:rsidRDefault="00EA2320" w:rsidP="00EA232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L20</w:t>
            </w:r>
          </w:p>
        </w:tc>
        <w:tc>
          <w:tcPr>
            <w:tcW w:w="1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F5F78" w14:textId="5F161B1A" w:rsidR="00EA2320" w:rsidRPr="00C17773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C17773">
              <w:rPr>
                <w:sz w:val="18"/>
                <w:szCs w:val="18"/>
              </w:rPr>
              <w:t>81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DE6C83" w14:textId="77777777" w:rsidR="00EA2320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7 (0.97)</w:t>
            </w:r>
          </w:p>
        </w:tc>
        <w:tc>
          <w:tcPr>
            <w:tcW w:w="2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5C956" w14:textId="759EA2F0" w:rsidR="00EA2320" w:rsidRPr="0006208E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06208E">
              <w:rPr>
                <w:sz w:val="18"/>
                <w:szCs w:val="18"/>
              </w:rPr>
              <w:t>0.91</w:t>
            </w:r>
          </w:p>
        </w:tc>
        <w:tc>
          <w:tcPr>
            <w:tcW w:w="2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CE3D916" w14:textId="0492DADC" w:rsidR="00EA2320" w:rsidRPr="004021BA" w:rsidRDefault="00EA2320" w:rsidP="00EA2320">
            <w:pPr>
              <w:widowControl w:val="0"/>
              <w:jc w:val="center"/>
              <w:rPr>
                <w:sz w:val="18"/>
                <w:szCs w:val="18"/>
              </w:rPr>
            </w:pPr>
            <w:r w:rsidRPr="004021BA">
              <w:rPr>
                <w:color w:val="000000"/>
                <w:sz w:val="18"/>
                <w:szCs w:val="18"/>
              </w:rPr>
              <w:t>1.04</w:t>
            </w:r>
          </w:p>
        </w:tc>
      </w:tr>
      <w:tr w:rsidR="00EA2320" w14:paraId="3C046E25" w14:textId="3C0BF9DC" w:rsidTr="00544682">
        <w:trPr>
          <w:trHeight w:val="252"/>
        </w:trPr>
        <w:tc>
          <w:tcPr>
            <w:tcW w:w="15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3FCA42F" w14:textId="77777777" w:rsidR="00EA2320" w:rsidRDefault="00EA2320" w:rsidP="0006208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</w:tc>
        <w:tc>
          <w:tcPr>
            <w:tcW w:w="1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338114" w14:textId="101E46AA" w:rsidR="00EA2320" w:rsidRPr="00C17773" w:rsidRDefault="00EA2320" w:rsidP="0006208E">
            <w:pPr>
              <w:widowControl w:val="0"/>
              <w:jc w:val="center"/>
              <w:rPr>
                <w:sz w:val="18"/>
                <w:szCs w:val="18"/>
              </w:rPr>
            </w:pPr>
            <w:r w:rsidRPr="00C17773">
              <w:rPr>
                <w:sz w:val="18"/>
                <w:szCs w:val="18"/>
              </w:rPr>
              <w:t>74.65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BCC95" w14:textId="77777777" w:rsidR="00EA2320" w:rsidRDefault="00EA2320" w:rsidP="0006208E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7</w:t>
            </w:r>
          </w:p>
        </w:tc>
        <w:tc>
          <w:tcPr>
            <w:tcW w:w="2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1454C3" w14:textId="121364FB" w:rsidR="00EA2320" w:rsidRPr="0006208E" w:rsidRDefault="00EA2320" w:rsidP="0006208E">
            <w:pPr>
              <w:widowControl w:val="0"/>
              <w:jc w:val="center"/>
              <w:rPr>
                <w:sz w:val="18"/>
                <w:szCs w:val="18"/>
              </w:rPr>
            </w:pPr>
            <w:r w:rsidRPr="0006208E">
              <w:rPr>
                <w:sz w:val="18"/>
                <w:szCs w:val="18"/>
              </w:rPr>
              <w:t>0.76</w:t>
            </w:r>
          </w:p>
        </w:tc>
        <w:tc>
          <w:tcPr>
            <w:tcW w:w="2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7D30BC" w14:textId="407B0032" w:rsidR="00EA2320" w:rsidRPr="004021BA" w:rsidRDefault="00EA2320" w:rsidP="0006208E">
            <w:pPr>
              <w:widowControl w:val="0"/>
              <w:jc w:val="center"/>
              <w:rPr>
                <w:sz w:val="18"/>
                <w:szCs w:val="18"/>
              </w:rPr>
            </w:pPr>
            <w:r w:rsidRPr="004021BA">
              <w:rPr>
                <w:sz w:val="18"/>
                <w:szCs w:val="18"/>
              </w:rPr>
              <w:t>0.95</w:t>
            </w:r>
          </w:p>
        </w:tc>
      </w:tr>
      <w:tr w:rsidR="00EA2320" w14:paraId="646BD7B4" w14:textId="07C35E8A" w:rsidTr="00544682">
        <w:trPr>
          <w:trHeight w:val="252"/>
        </w:trPr>
        <w:tc>
          <w:tcPr>
            <w:tcW w:w="15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10248DA" w14:textId="77777777" w:rsidR="00EA2320" w:rsidRDefault="00EA2320" w:rsidP="0006208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</w:t>
            </w:r>
          </w:p>
        </w:tc>
        <w:tc>
          <w:tcPr>
            <w:tcW w:w="1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B18AA5" w14:textId="491E6DA2" w:rsidR="00EA2320" w:rsidRPr="00C17773" w:rsidRDefault="00EA2320" w:rsidP="0006208E">
            <w:pPr>
              <w:widowControl w:val="0"/>
              <w:jc w:val="center"/>
              <w:rPr>
                <w:sz w:val="18"/>
                <w:szCs w:val="18"/>
              </w:rPr>
            </w:pPr>
            <w:r w:rsidRPr="00C17773">
              <w:rPr>
                <w:sz w:val="18"/>
                <w:szCs w:val="18"/>
              </w:rPr>
              <w:t>17.02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209F4C" w14:textId="77777777" w:rsidR="00EA2320" w:rsidRDefault="00EA2320" w:rsidP="0006208E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</w:t>
            </w:r>
          </w:p>
        </w:tc>
        <w:tc>
          <w:tcPr>
            <w:tcW w:w="2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C321F" w14:textId="517F83C9" w:rsidR="00EA2320" w:rsidRPr="0006208E" w:rsidRDefault="00EA2320" w:rsidP="0006208E">
            <w:pPr>
              <w:widowControl w:val="0"/>
              <w:jc w:val="center"/>
              <w:rPr>
                <w:sz w:val="18"/>
                <w:szCs w:val="18"/>
              </w:rPr>
            </w:pPr>
            <w:r w:rsidRPr="0006208E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0</w:t>
            </w:r>
          </w:p>
        </w:tc>
        <w:tc>
          <w:tcPr>
            <w:tcW w:w="2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0E771F" w14:textId="7685DB3B" w:rsidR="00EA2320" w:rsidRPr="004021BA" w:rsidRDefault="00EA2320" w:rsidP="0006208E">
            <w:pPr>
              <w:widowControl w:val="0"/>
              <w:jc w:val="center"/>
              <w:rPr>
                <w:sz w:val="18"/>
                <w:szCs w:val="18"/>
              </w:rPr>
            </w:pPr>
            <w:r w:rsidRPr="004021BA">
              <w:rPr>
                <w:sz w:val="18"/>
                <w:szCs w:val="18"/>
              </w:rPr>
              <w:t>0.10</w:t>
            </w:r>
          </w:p>
        </w:tc>
      </w:tr>
    </w:tbl>
    <w:p w14:paraId="183F0BC1" w14:textId="56118785" w:rsidR="001E5F13" w:rsidRPr="004021BA" w:rsidRDefault="004021BA">
      <w:pPr>
        <w:rPr>
          <w:sz w:val="16"/>
          <w:szCs w:val="16"/>
        </w:rPr>
      </w:pPr>
      <w:r>
        <w:rPr>
          <w:sz w:val="16"/>
          <w:szCs w:val="16"/>
        </w:rPr>
        <w:t xml:space="preserve">Supplementary Table 1. Participant Parameters: Trials, Blanking Timing, and Print Size. </w:t>
      </w:r>
    </w:p>
    <w:sectPr w:rsidR="001E5F13" w:rsidRPr="004021B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5F13"/>
    <w:rsid w:val="0006208E"/>
    <w:rsid w:val="00176F0F"/>
    <w:rsid w:val="001E5F13"/>
    <w:rsid w:val="002F12D0"/>
    <w:rsid w:val="004021BA"/>
    <w:rsid w:val="005355B2"/>
    <w:rsid w:val="00544682"/>
    <w:rsid w:val="00547814"/>
    <w:rsid w:val="00553EF0"/>
    <w:rsid w:val="00654983"/>
    <w:rsid w:val="00745B0D"/>
    <w:rsid w:val="008129A5"/>
    <w:rsid w:val="00A30995"/>
    <w:rsid w:val="00AE7C56"/>
    <w:rsid w:val="00C17773"/>
    <w:rsid w:val="00C90F64"/>
    <w:rsid w:val="00D62A82"/>
    <w:rsid w:val="00E6286B"/>
    <w:rsid w:val="00E90C61"/>
    <w:rsid w:val="00E92766"/>
    <w:rsid w:val="00EA2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FA0140"/>
  <w15:docId w15:val="{F134FB49-8815-4A42-B1D5-1CE2FA6EB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rda Fidanci</cp:lastModifiedBy>
  <cp:revision>4</cp:revision>
  <dcterms:created xsi:type="dcterms:W3CDTF">2025-10-10T04:51:00Z</dcterms:created>
  <dcterms:modified xsi:type="dcterms:W3CDTF">2025-10-10T04:52:00Z</dcterms:modified>
</cp:coreProperties>
</file>